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D79624" w14:textId="6B59E5A9" w:rsidR="00974B8B" w:rsidRPr="00814B51" w:rsidRDefault="00974B8B" w:rsidP="00974B8B">
      <w:pPr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</w:pPr>
      <w:r w:rsidRPr="00814B51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  <w:t>Question Script Guide for the Patient Interview</w:t>
      </w:r>
    </w:p>
    <w:p w14:paraId="68380755" w14:textId="77777777" w:rsidR="00974B8B" w:rsidRPr="00814B51" w:rsidRDefault="00974B8B" w:rsidP="00974B8B">
      <w:pPr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</w:pPr>
    </w:p>
    <w:p w14:paraId="78678F87" w14:textId="3DA7C4DC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  <w:t>I. Understanding recovery needs (5 min)</w:t>
      </w:r>
    </w:p>
    <w:p w14:paraId="37FA185E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covering from surgery can be challenging, especially for patients facing surgery over the age of 65. Often patients will have a care-partner, which is a family member or friend, partner with them during the recovery process to help remember instructions, drive them to appointments or help with daily activities, such as grocery shopping or cleaning.</w:t>
      </w:r>
    </w:p>
    <w:p w14:paraId="10859E66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711A7722" w14:textId="77777777" w:rsidR="00974B8B" w:rsidRPr="00814B51" w:rsidRDefault="00974B8B" w:rsidP="00974B8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was your goal for having the surgery? </w:t>
      </w:r>
    </w:p>
    <w:p w14:paraId="1F594984" w14:textId="77777777" w:rsidR="00974B8B" w:rsidRPr="00814B51" w:rsidRDefault="00974B8B" w:rsidP="00974B8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an you remember how you (and your care-partner) felt preparing for surgery? </w:t>
      </w:r>
    </w:p>
    <w:p w14:paraId="3F6611AA" w14:textId="77777777" w:rsidR="00974B8B" w:rsidRPr="00814B51" w:rsidRDefault="00974B8B" w:rsidP="00974B8B">
      <w:pPr>
        <w:numPr>
          <w:ilvl w:val="0"/>
          <w:numId w:val="1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ll me how you felt leaving the hospital after surgery? </w:t>
      </w:r>
    </w:p>
    <w:p w14:paraId="49C06FE3" w14:textId="77777777" w:rsidR="00974B8B" w:rsidRPr="00814B51" w:rsidRDefault="00974B8B" w:rsidP="00974B8B">
      <w:pPr>
        <w:numPr>
          <w:ilvl w:val="0"/>
          <w:numId w:val="2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: Did you go home? Did you have a visiting nurse? How often? Did you have a care-partner/family to help?</w:t>
      </w:r>
    </w:p>
    <w:p w14:paraId="76913C17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CBB3C63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A. Challenges (15min):</w:t>
      </w:r>
    </w:p>
    <w:p w14:paraId="7608695E" w14:textId="77777777" w:rsidR="00974B8B" w:rsidRPr="00814B51" w:rsidRDefault="00974B8B" w:rsidP="00974B8B">
      <w:pPr>
        <w:ind w:left="720"/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ell me about challenges you faced after </w:t>
      </w:r>
      <w:proofErr w:type="gramStart"/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urgery</w:t>
      </w:r>
      <w:proofErr w:type="gramEnd"/>
    </w:p>
    <w:p w14:paraId="3BBF3F53" w14:textId="77777777" w:rsidR="00974B8B" w:rsidRPr="00814B51" w:rsidRDefault="00974B8B" w:rsidP="00974B8B">
      <w:pPr>
        <w:numPr>
          <w:ilvl w:val="0"/>
          <w:numId w:val="4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: Did you have any concerns about how your recovery was progressing or concerns for medical or surgical complications?</w:t>
      </w:r>
    </w:p>
    <w:p w14:paraId="32ED1684" w14:textId="77777777" w:rsidR="00974B8B" w:rsidRPr="00814B51" w:rsidRDefault="00974B8B" w:rsidP="00974B8B">
      <w:pPr>
        <w:numPr>
          <w:ilvl w:val="0"/>
          <w:numId w:val="5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s: </w:t>
      </w:r>
    </w:p>
    <w:p w14:paraId="4C8584BE" w14:textId="77777777" w:rsidR="00974B8B" w:rsidRPr="00814B51" w:rsidRDefault="00974B8B" w:rsidP="00974B8B">
      <w:pPr>
        <w:numPr>
          <w:ilvl w:val="1"/>
          <w:numId w:val="3"/>
        </w:numPr>
        <w:ind w:left="21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d you have challenges related to managing your wounds?</w:t>
      </w:r>
    </w:p>
    <w:p w14:paraId="39424F1B" w14:textId="77777777" w:rsidR="00974B8B" w:rsidRPr="00814B51" w:rsidRDefault="00974B8B" w:rsidP="00974B8B">
      <w:pPr>
        <w:numPr>
          <w:ilvl w:val="1"/>
          <w:numId w:val="3"/>
        </w:numPr>
        <w:ind w:left="21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d you have difficulty managing drains?</w:t>
      </w:r>
    </w:p>
    <w:p w14:paraId="3FE18FBB" w14:textId="77777777" w:rsidR="00974B8B" w:rsidRPr="00814B51" w:rsidRDefault="00974B8B" w:rsidP="00974B8B">
      <w:pPr>
        <w:numPr>
          <w:ilvl w:val="1"/>
          <w:numId w:val="3"/>
        </w:numPr>
        <w:ind w:left="216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d you have difficulty managing new medications?</w:t>
      </w:r>
    </w:p>
    <w:p w14:paraId="4B53D95E" w14:textId="77777777" w:rsidR="00974B8B" w:rsidRPr="00814B51" w:rsidRDefault="00974B8B" w:rsidP="00974B8B">
      <w:pPr>
        <w:numPr>
          <w:ilvl w:val="0"/>
          <w:numId w:val="6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: Did you have any challenges related to getting answers to questions regarding your recovery or communication and follow up with your healthcare team?</w:t>
      </w:r>
    </w:p>
    <w:p w14:paraId="6AC6BC38" w14:textId="77777777" w:rsidR="00974B8B" w:rsidRPr="00814B51" w:rsidRDefault="00974B8B" w:rsidP="00974B8B">
      <w:pPr>
        <w:numPr>
          <w:ilvl w:val="0"/>
          <w:numId w:val="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: Did you have challenges that affected your mind (ability to think, memory, or emotions)?</w:t>
      </w:r>
    </w:p>
    <w:p w14:paraId="652F9EB6" w14:textId="77777777" w:rsidR="00974B8B" w:rsidRPr="00814B51" w:rsidRDefault="00974B8B" w:rsidP="00974B8B">
      <w:pPr>
        <w:numPr>
          <w:ilvl w:val="0"/>
          <w:numId w:val="8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: Did you have challenges related to your mobility or ability to care for yourself?</w:t>
      </w:r>
    </w:p>
    <w:p w14:paraId="6EE89B62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C9DF4B0" w14:textId="77777777" w:rsidR="00974B8B" w:rsidRPr="00814B51" w:rsidRDefault="00974B8B" w:rsidP="00974B8B">
      <w:pPr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ere there any additional challenges </w:t>
      </w:r>
      <w:r w:rsidRPr="00814B51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  <w:t>your care partner</w:t>
      </w: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faced after surgery?</w:t>
      </w:r>
    </w:p>
    <w:p w14:paraId="02C0E7F9" w14:textId="77777777" w:rsidR="00974B8B" w:rsidRPr="00814B51" w:rsidRDefault="00974B8B" w:rsidP="00974B8B">
      <w:pPr>
        <w:spacing w:after="240"/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D8FDB74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B. Solutions (15min):</w:t>
      </w:r>
    </w:p>
    <w:p w14:paraId="52E2BA1F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F0B24F5" w14:textId="77777777" w:rsidR="00974B8B" w:rsidRPr="00814B51" w:rsidRDefault="00974B8B" w:rsidP="00974B8B">
      <w:pPr>
        <w:spacing w:after="240"/>
        <w:ind w:left="720"/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worked in helping you deal with these challenges?</w:t>
      </w:r>
    </w:p>
    <w:p w14:paraId="4995A1D8" w14:textId="77777777" w:rsidR="00974B8B" w:rsidRPr="00814B51" w:rsidRDefault="00974B8B" w:rsidP="00974B8B">
      <w:pPr>
        <w:spacing w:after="240"/>
        <w:ind w:firstLine="720"/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f yes to any probes above…</w:t>
      </w:r>
    </w:p>
    <w:p w14:paraId="0C6EC951" w14:textId="77777777" w:rsidR="00974B8B" w:rsidRPr="00814B51" w:rsidRDefault="00974B8B" w:rsidP="00974B8B">
      <w:pPr>
        <w:numPr>
          <w:ilvl w:val="0"/>
          <w:numId w:val="9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: How did you deal with your concerns related to medical or surgical complications?</w:t>
      </w:r>
    </w:p>
    <w:p w14:paraId="112DE6D8" w14:textId="77777777" w:rsidR="00974B8B" w:rsidRPr="00814B51" w:rsidRDefault="00974B8B" w:rsidP="00974B8B">
      <w:pPr>
        <w:numPr>
          <w:ilvl w:val="0"/>
          <w:numId w:val="10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: How did you deal with your concerns related to managing your wounds, drains, medications, etc.?</w:t>
      </w:r>
    </w:p>
    <w:p w14:paraId="28FDABB6" w14:textId="77777777" w:rsidR="00974B8B" w:rsidRPr="00814B51" w:rsidRDefault="00974B8B" w:rsidP="00974B8B">
      <w:pPr>
        <w:numPr>
          <w:ilvl w:val="0"/>
          <w:numId w:val="11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: How did you deal with the challenges related to healthcare team communication?</w:t>
      </w:r>
    </w:p>
    <w:p w14:paraId="26B12449" w14:textId="77777777" w:rsidR="00974B8B" w:rsidRPr="00814B51" w:rsidRDefault="00974B8B" w:rsidP="00974B8B">
      <w:pPr>
        <w:numPr>
          <w:ilvl w:val="0"/>
          <w:numId w:val="12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Probe: How did you overcome changes to your mind (ability to think or emotions)?</w:t>
      </w:r>
    </w:p>
    <w:p w14:paraId="74C9BCB6" w14:textId="77777777" w:rsidR="00974B8B" w:rsidRPr="00814B51" w:rsidRDefault="00974B8B" w:rsidP="00974B8B">
      <w:pPr>
        <w:numPr>
          <w:ilvl w:val="0"/>
          <w:numId w:val="13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: How did you overcome the effect of surgery on your mobility or ability to care for yourself?</w:t>
      </w:r>
    </w:p>
    <w:p w14:paraId="7A599B28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AA25646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dditional probes</w:t>
      </w:r>
    </w:p>
    <w:p w14:paraId="20D4A84D" w14:textId="77777777" w:rsidR="00974B8B" w:rsidRPr="00814B51" w:rsidRDefault="00974B8B" w:rsidP="00974B8B">
      <w:pPr>
        <w:numPr>
          <w:ilvl w:val="0"/>
          <w:numId w:val="14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are you overcoming challenges adapting to your daily life after surgery?</w:t>
      </w:r>
    </w:p>
    <w:p w14:paraId="194968E4" w14:textId="77777777" w:rsidR="00974B8B" w:rsidRPr="00814B51" w:rsidRDefault="00974B8B" w:rsidP="00974B8B">
      <w:pPr>
        <w:numPr>
          <w:ilvl w:val="0"/>
          <w:numId w:val="15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: Do you think having the surgery will achieve your goal of what you hoped the surgery would do for you (e.g., reduce pain, stop medications, gain more autonomy)?</w:t>
      </w:r>
    </w:p>
    <w:p w14:paraId="3049C148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1888A174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 C. Resources (15min- if already at 45 minutes, skip this section and go to intervention section):</w:t>
      </w:r>
    </w:p>
    <w:p w14:paraId="4CA69EC1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F25341F" w14:textId="77777777" w:rsidR="00974B8B" w:rsidRPr="00814B51" w:rsidRDefault="00974B8B" w:rsidP="00974B8B">
      <w:pPr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kinds of resources (</w:t>
      </w:r>
      <w:proofErr w:type="spellStart"/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.e</w:t>
      </w:r>
      <w:proofErr w:type="spellEnd"/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, tools, educational documents, contacts, monitoring, other supports) were you (and your care partner) provided to assist you in </w:t>
      </w:r>
      <w:r w:rsidRPr="00814B51">
        <w:rPr>
          <w:rFonts w:ascii="Times New Roman" w:eastAsia="Times New Roman" w:hAnsi="Times New Roman" w:cs="Times New Roman"/>
          <w:b/>
          <w:bCs/>
          <w:i/>
          <w:iCs/>
          <w:color w:val="FF0000"/>
          <w:kern w:val="0"/>
          <w14:ligatures w14:val="none"/>
        </w:rPr>
        <w:t xml:space="preserve">preparing </w:t>
      </w:r>
      <w:r w:rsidRPr="00814B51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for surgery?</w:t>
      </w:r>
    </w:p>
    <w:p w14:paraId="414D5337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4E7E4989" w14:textId="77777777" w:rsidR="00974B8B" w:rsidRPr="00814B51" w:rsidRDefault="00974B8B" w:rsidP="00974B8B">
      <w:pPr>
        <w:numPr>
          <w:ilvl w:val="0"/>
          <w:numId w:val="16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d you use these resources? If not, why not?</w:t>
      </w:r>
    </w:p>
    <w:p w14:paraId="5DD7DD77" w14:textId="77777777" w:rsidR="00974B8B" w:rsidRPr="00814B51" w:rsidRDefault="00974B8B" w:rsidP="00974B8B">
      <w:pPr>
        <w:numPr>
          <w:ilvl w:val="0"/>
          <w:numId w:val="16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kinds of resources or information were most helpful? </w:t>
      </w:r>
    </w:p>
    <w:p w14:paraId="3D58101F" w14:textId="77777777" w:rsidR="00974B8B" w:rsidRPr="00814B51" w:rsidRDefault="00974B8B" w:rsidP="00974B8B">
      <w:pPr>
        <w:numPr>
          <w:ilvl w:val="0"/>
          <w:numId w:val="16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resources were unhelpful?</w:t>
      </w:r>
    </w:p>
    <w:p w14:paraId="766F52B2" w14:textId="77777777" w:rsidR="00974B8B" w:rsidRPr="00814B51" w:rsidRDefault="00974B8B" w:rsidP="00974B8B">
      <w:pPr>
        <w:numPr>
          <w:ilvl w:val="0"/>
          <w:numId w:val="16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resources do you think would have been helpful to you that you did not receive?</w:t>
      </w:r>
    </w:p>
    <w:p w14:paraId="27C463E9" w14:textId="77777777" w:rsidR="00974B8B" w:rsidRPr="00814B51" w:rsidRDefault="00974B8B" w:rsidP="00974B8B">
      <w:pPr>
        <w:numPr>
          <w:ilvl w:val="0"/>
          <w:numId w:val="16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How could we improve and provide important information to you?</w:t>
      </w:r>
    </w:p>
    <w:p w14:paraId="3439B50A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24E320D8" w14:textId="77777777" w:rsidR="00974B8B" w:rsidRPr="00814B51" w:rsidRDefault="00974B8B" w:rsidP="00974B8B">
      <w:pPr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hat kinds of resources were you provided to assist you (and your care partner) in </w:t>
      </w:r>
      <w:r w:rsidRPr="00814B51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recovering after surgery?</w:t>
      </w:r>
    </w:p>
    <w:p w14:paraId="386FBAA3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kern w:val="0"/>
          <w14:ligatures w14:val="none"/>
        </w:rPr>
        <w:br/>
      </w:r>
    </w:p>
    <w:p w14:paraId="3157D396" w14:textId="77777777" w:rsidR="00974B8B" w:rsidRPr="00814B51" w:rsidRDefault="00974B8B" w:rsidP="00974B8B">
      <w:pPr>
        <w:numPr>
          <w:ilvl w:val="0"/>
          <w:numId w:val="1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Did you use these resources? If not, why not?</w:t>
      </w:r>
    </w:p>
    <w:p w14:paraId="115CE934" w14:textId="77777777" w:rsidR="00974B8B" w:rsidRPr="00814B51" w:rsidRDefault="00974B8B" w:rsidP="00974B8B">
      <w:pPr>
        <w:numPr>
          <w:ilvl w:val="0"/>
          <w:numId w:val="1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kinds of resources or information were most helpful? </w:t>
      </w:r>
    </w:p>
    <w:p w14:paraId="346B1CD9" w14:textId="77777777" w:rsidR="00974B8B" w:rsidRPr="00814B51" w:rsidRDefault="00974B8B" w:rsidP="00974B8B">
      <w:pPr>
        <w:numPr>
          <w:ilvl w:val="0"/>
          <w:numId w:val="1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resources were unhelpful?</w:t>
      </w:r>
    </w:p>
    <w:p w14:paraId="0C3E8A13" w14:textId="77777777" w:rsidR="00974B8B" w:rsidRPr="00814B51" w:rsidRDefault="00974B8B" w:rsidP="00974B8B">
      <w:pPr>
        <w:numPr>
          <w:ilvl w:val="0"/>
          <w:numId w:val="1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resources do you think would have been helpful to you that you did not receive?</w:t>
      </w:r>
    </w:p>
    <w:p w14:paraId="5643BB31" w14:textId="77777777" w:rsidR="00974B8B" w:rsidRPr="00814B51" w:rsidRDefault="00974B8B" w:rsidP="00974B8B">
      <w:pPr>
        <w:numPr>
          <w:ilvl w:val="0"/>
          <w:numId w:val="1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>How could we improve and provide important information to you?</w:t>
      </w:r>
    </w:p>
    <w:p w14:paraId="7F711ACB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311DCF57" w14:textId="77777777" w:rsidR="00974B8B" w:rsidRPr="00814B51" w:rsidRDefault="00974B8B" w:rsidP="00974B8B">
      <w:pPr>
        <w:ind w:left="360"/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obes for specific resources: </w:t>
      </w:r>
    </w:p>
    <w:p w14:paraId="5FA7FE2B" w14:textId="77777777" w:rsidR="00974B8B" w:rsidRPr="00814B51" w:rsidRDefault="00974B8B" w:rsidP="00974B8B">
      <w:pPr>
        <w:numPr>
          <w:ilvl w:val="0"/>
          <w:numId w:val="18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Tell me about the information your surgical team shared with you </w:t>
      </w:r>
      <w:r w:rsidRPr="00814B51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14:ligatures w14:val="none"/>
        </w:rPr>
        <w:t>after your surgery</w:t>
      </w: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about what surgical recovery would be like? </w:t>
      </w:r>
    </w:p>
    <w:p w14:paraId="4ACE8EFD" w14:textId="77777777" w:rsidR="00974B8B" w:rsidRPr="00814B51" w:rsidRDefault="00974B8B" w:rsidP="00974B8B">
      <w:pPr>
        <w:numPr>
          <w:ilvl w:val="0"/>
          <w:numId w:val="19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ll me about information your surgical team shared with you about recognizing and dealing with complications?</w:t>
      </w:r>
    </w:p>
    <w:p w14:paraId="715051CE" w14:textId="77777777" w:rsidR="00974B8B" w:rsidRPr="00814B51" w:rsidRDefault="00974B8B" w:rsidP="00974B8B">
      <w:pPr>
        <w:numPr>
          <w:ilvl w:val="0"/>
          <w:numId w:val="20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ll me about information your surgical team shared with you about your medications or caring for surgical wounds/incisions, drains? </w:t>
      </w:r>
    </w:p>
    <w:p w14:paraId="315F3A22" w14:textId="77777777" w:rsidR="00974B8B" w:rsidRPr="00814B51" w:rsidRDefault="00974B8B" w:rsidP="00974B8B">
      <w:pPr>
        <w:numPr>
          <w:ilvl w:val="0"/>
          <w:numId w:val="21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What information did they share with you regarding how surgery </w:t>
      </w:r>
      <w:proofErr w:type="gramStart"/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covery  might</w:t>
      </w:r>
      <w:proofErr w:type="gramEnd"/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impact  your mind (memory, thinking, emotions)?</w:t>
      </w:r>
    </w:p>
    <w:p w14:paraId="2D45EC37" w14:textId="77777777" w:rsidR="00974B8B" w:rsidRPr="00814B51" w:rsidRDefault="00974B8B" w:rsidP="00974B8B">
      <w:pPr>
        <w:numPr>
          <w:ilvl w:val="0"/>
          <w:numId w:val="22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Tell me about the information your surgical team shared with you about your physical recovery and caring for yourself? </w:t>
      </w:r>
    </w:p>
    <w:p w14:paraId="6E83C6DB" w14:textId="77777777" w:rsidR="00974B8B" w:rsidRPr="00814B51" w:rsidRDefault="00974B8B" w:rsidP="00974B8B">
      <w:pPr>
        <w:numPr>
          <w:ilvl w:val="0"/>
          <w:numId w:val="23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ll me about information your surgical team shared with you about how to achieve your outcomes/goals? </w:t>
      </w:r>
    </w:p>
    <w:p w14:paraId="5070A755" w14:textId="77777777" w:rsidR="00974B8B" w:rsidRPr="00814B51" w:rsidRDefault="00974B8B" w:rsidP="00974B8B">
      <w:pPr>
        <w:numPr>
          <w:ilvl w:val="0"/>
          <w:numId w:val="24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ell me about how you’re most comfortable communicating with clinical staff and being provided information (e.g., Digital recordings, Virtual visits, In person visits, Combination)</w:t>
      </w:r>
    </w:p>
    <w:p w14:paraId="0CD057C0" w14:textId="77777777" w:rsidR="00974B8B" w:rsidRPr="00814B51" w:rsidRDefault="00974B8B" w:rsidP="00974B8B">
      <w:pPr>
        <w:numPr>
          <w:ilvl w:val="0"/>
          <w:numId w:val="25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o would you like to see provide information prior to surgery? (e.g., surgeon, nurses, anesthesiologists, office staff, past patients)</w:t>
      </w:r>
    </w:p>
    <w:p w14:paraId="2FC31B7F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6B029A32" w14:textId="561EAAAA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  <w:t>II. Communication- what communication needs do participants have (5 min)</w:t>
      </w:r>
    </w:p>
    <w:p w14:paraId="5DE25FCE" w14:textId="77777777" w:rsidR="00974B8B" w:rsidRPr="00814B51" w:rsidRDefault="00974B8B" w:rsidP="00974B8B">
      <w:pPr>
        <w:numPr>
          <w:ilvl w:val="0"/>
          <w:numId w:val="26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en preparing for surgery what individuals, teams or programs do you feel are the most important to communicate with? </w:t>
      </w:r>
    </w:p>
    <w:p w14:paraId="50825467" w14:textId="77777777" w:rsidR="00974B8B" w:rsidRPr="00814B51" w:rsidRDefault="00974B8B" w:rsidP="00974B8B">
      <w:pPr>
        <w:numPr>
          <w:ilvl w:val="0"/>
          <w:numId w:val="26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en recovering from surgery what individuals, teams or programs do you feel are the most important to communicate with? </w:t>
      </w:r>
    </w:p>
    <w:p w14:paraId="32ECC2D8" w14:textId="77777777" w:rsidR="00974B8B" w:rsidRPr="00814B51" w:rsidRDefault="00974B8B" w:rsidP="00974B8B">
      <w:pPr>
        <w:numPr>
          <w:ilvl w:val="0"/>
          <w:numId w:val="26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form of communication do you think works best for connecting with the healthcare team?</w:t>
      </w:r>
    </w:p>
    <w:p w14:paraId="3FFBA0A0" w14:textId="77777777" w:rsidR="00974B8B" w:rsidRPr="00814B51" w:rsidRDefault="00974B8B" w:rsidP="00974B8B">
      <w:pPr>
        <w:numPr>
          <w:ilvl w:val="0"/>
          <w:numId w:val="26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makes this communication most effective?</w:t>
      </w:r>
    </w:p>
    <w:p w14:paraId="334DF0E5" w14:textId="77777777" w:rsidR="00974B8B" w:rsidRPr="00814B51" w:rsidRDefault="00974B8B" w:rsidP="00974B8B">
      <w:pPr>
        <w:numPr>
          <w:ilvl w:val="0"/>
          <w:numId w:val="26"/>
        </w:numPr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are the challenges in communication with the healthcare team?</w:t>
      </w:r>
    </w:p>
    <w:p w14:paraId="501F41B4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5A287F4A" w14:textId="603FEC83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  <w:t>III. Intervention narrative - have participants describe their “ideal” (15 min)</w:t>
      </w:r>
    </w:p>
    <w:p w14:paraId="5EA81F1C" w14:textId="77777777" w:rsidR="00974B8B" w:rsidRPr="00814B51" w:rsidRDefault="00974B8B" w:rsidP="00974B8B">
      <w:pPr>
        <w:ind w:left="720"/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As part of our research, we hope to develop a technology-based program, such as a web-based or mobile-phone based program that could be used on a desktop computer or smartphone to help older adults undergoing major surgery, and their care-</w:t>
      </w:r>
      <w:proofErr w:type="gramStart"/>
      <w:r w:rsidRPr="00814B51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partner,  before</w:t>
      </w:r>
      <w:proofErr w:type="gramEnd"/>
      <w:r w:rsidRPr="00814B51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, during, and after their procedure. This intervention would likely consist of a program that will ask you a series of questions, provide guidance based on your concerns, and a way to get in touch with clinicians. You could participate alone or with a family member. </w:t>
      </w:r>
    </w:p>
    <w:p w14:paraId="72BE5E38" w14:textId="77777777" w:rsidR="00974B8B" w:rsidRPr="00814B51" w:rsidRDefault="00974B8B" w:rsidP="00974B8B">
      <w:pPr>
        <w:numPr>
          <w:ilvl w:val="0"/>
          <w:numId w:val="2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How might/would an intervention like this impact your recovery?</w:t>
      </w:r>
    </w:p>
    <w:p w14:paraId="0C317D83" w14:textId="77777777" w:rsidR="00974B8B" w:rsidRPr="00814B51" w:rsidRDefault="00974B8B" w:rsidP="00974B8B">
      <w:pPr>
        <w:numPr>
          <w:ilvl w:val="0"/>
          <w:numId w:val="2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In your ideal world, what would you want this program to include?</w:t>
      </w:r>
    </w:p>
    <w:p w14:paraId="61A8C51B" w14:textId="77777777" w:rsidR="00974B8B" w:rsidRPr="00814B51" w:rsidRDefault="00974B8B" w:rsidP="00974B8B">
      <w:pPr>
        <w:numPr>
          <w:ilvl w:val="0"/>
          <w:numId w:val="2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:shd w:val="clear" w:color="auto" w:fill="FFFFFF"/>
          <w14:ligatures w14:val="none"/>
        </w:rPr>
        <w:t>What type of technology do you feel most comfortable using? (e.g., smartphone based or desktop computers)?  </w:t>
      </w:r>
    </w:p>
    <w:p w14:paraId="229E97B1" w14:textId="77777777" w:rsidR="00974B8B" w:rsidRPr="00814B51" w:rsidRDefault="00974B8B" w:rsidP="00974B8B">
      <w:pPr>
        <w:numPr>
          <w:ilvl w:val="0"/>
          <w:numId w:val="2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might prevent you from using the program to assist in recovery?</w:t>
      </w:r>
    </w:p>
    <w:p w14:paraId="392E36F2" w14:textId="77777777" w:rsidR="00974B8B" w:rsidRPr="00814B51" w:rsidRDefault="00974B8B" w:rsidP="00974B8B">
      <w:pPr>
        <w:numPr>
          <w:ilvl w:val="0"/>
          <w:numId w:val="2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ould you like to have a family member or care-partner have access to your app and be able to participate in using it?</w:t>
      </w:r>
    </w:p>
    <w:p w14:paraId="3CFEACFE" w14:textId="77777777" w:rsidR="00974B8B" w:rsidRPr="00814B51" w:rsidRDefault="00974B8B" w:rsidP="00974B8B">
      <w:pPr>
        <w:numPr>
          <w:ilvl w:val="0"/>
          <w:numId w:val="2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 what ways could this program benefit a care-partner?</w:t>
      </w:r>
    </w:p>
    <w:p w14:paraId="113F6644" w14:textId="77777777" w:rsidR="00974B8B" w:rsidRPr="00814B51" w:rsidRDefault="00974B8B" w:rsidP="00974B8B">
      <w:pPr>
        <w:numPr>
          <w:ilvl w:val="0"/>
          <w:numId w:val="2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are the things that would be important to include in the program to make it work best for the care-partner?</w:t>
      </w:r>
    </w:p>
    <w:p w14:paraId="4842F7F3" w14:textId="77777777" w:rsidR="00974B8B" w:rsidRPr="00814B51" w:rsidRDefault="00974B8B" w:rsidP="00974B8B">
      <w:pPr>
        <w:numPr>
          <w:ilvl w:val="0"/>
          <w:numId w:val="27"/>
        </w:numPr>
        <w:ind w:left="14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What might prevent a care-partner from using a mobile app like this?</w:t>
      </w:r>
    </w:p>
    <w:p w14:paraId="4C2EF66D" w14:textId="77777777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</w:p>
    <w:p w14:paraId="40B08293" w14:textId="0F614AB0" w:rsidR="00974B8B" w:rsidRPr="00814B51" w:rsidRDefault="00974B8B" w:rsidP="00974B8B">
      <w:pPr>
        <w:rPr>
          <w:rFonts w:ascii="Times New Roman" w:eastAsia="Times New Roman" w:hAnsi="Times New Roman" w:cs="Times New Roman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  <w:t xml:space="preserve">IV. Wrap </w:t>
      </w:r>
      <w:proofErr w:type="gramStart"/>
      <w:r w:rsidRPr="00814B51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  <w:t>up</w:t>
      </w:r>
      <w:proofErr w:type="gramEnd"/>
      <w:r w:rsidRPr="00814B51">
        <w:rPr>
          <w:rFonts w:ascii="Times New Roman" w:eastAsia="Times New Roman" w:hAnsi="Times New Roman" w:cs="Times New Roman"/>
          <w:b/>
          <w:bCs/>
          <w:color w:val="000000"/>
          <w:kern w:val="0"/>
          <w:u w:val="single"/>
          <w14:ligatures w14:val="none"/>
        </w:rPr>
        <w:t> </w:t>
      </w:r>
    </w:p>
    <w:p w14:paraId="4E8E061C" w14:textId="77777777" w:rsidR="00974B8B" w:rsidRPr="00814B51" w:rsidRDefault="00974B8B" w:rsidP="00974B8B">
      <w:pPr>
        <w:numPr>
          <w:ilvl w:val="0"/>
          <w:numId w:val="28"/>
        </w:numPr>
        <w:spacing w:before="240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814B51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s there anything else that we did not ask that you would like to share?</w:t>
      </w:r>
    </w:p>
    <w:p w14:paraId="453315AC" w14:textId="79A24102" w:rsidR="005B3260" w:rsidRPr="00814B51" w:rsidRDefault="00974B8B" w:rsidP="00974B8B">
      <w:pPr>
        <w:rPr>
          <w:rFonts w:ascii="Times New Roman" w:hAnsi="Times New Roman" w:cs="Times New Roman"/>
        </w:rPr>
      </w:pPr>
      <w:r w:rsidRPr="00814B51">
        <w:rPr>
          <w:rFonts w:ascii="Times New Roman" w:eastAsia="Times New Roman" w:hAnsi="Times New Roman" w:cs="Times New Roman"/>
          <w:b/>
          <w:bCs/>
          <w:color w:val="000000"/>
          <w:kern w:val="0"/>
          <w14:ligatures w14:val="none"/>
        </w:rPr>
        <w:t xml:space="preserve">Thank you for participating. </w:t>
      </w:r>
    </w:p>
    <w:sectPr w:rsidR="005B3260" w:rsidRPr="00814B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F5932"/>
    <w:multiLevelType w:val="multilevel"/>
    <w:tmpl w:val="433830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F670CC6"/>
    <w:multiLevelType w:val="multilevel"/>
    <w:tmpl w:val="66EE48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EFD01D2"/>
    <w:multiLevelType w:val="multilevel"/>
    <w:tmpl w:val="E834A2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F061F2"/>
    <w:multiLevelType w:val="multilevel"/>
    <w:tmpl w:val="7E8A05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E4381A"/>
    <w:multiLevelType w:val="multilevel"/>
    <w:tmpl w:val="00B44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838054D"/>
    <w:multiLevelType w:val="multilevel"/>
    <w:tmpl w:val="F82092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CD457FA"/>
    <w:multiLevelType w:val="multilevel"/>
    <w:tmpl w:val="C1CE73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D96732E"/>
    <w:multiLevelType w:val="multilevel"/>
    <w:tmpl w:val="135C2E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4B64599"/>
    <w:multiLevelType w:val="multilevel"/>
    <w:tmpl w:val="930015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4C565168"/>
    <w:multiLevelType w:val="multilevel"/>
    <w:tmpl w:val="99C23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8743998"/>
    <w:multiLevelType w:val="multilevel"/>
    <w:tmpl w:val="9CC6D77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48993839">
    <w:abstractNumId w:val="7"/>
  </w:num>
  <w:num w:numId="2" w16cid:durableId="1064983730">
    <w:abstractNumId w:val="0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3" w16cid:durableId="808017712">
    <w:abstractNumId w:val="9"/>
  </w:num>
  <w:num w:numId="4" w16cid:durableId="830412124">
    <w:abstractNumId w:val="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5" w16cid:durableId="299119248">
    <w:abstractNumId w:val="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 w16cid:durableId="559168553">
    <w:abstractNumId w:val="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7" w16cid:durableId="360476642">
    <w:abstractNumId w:val="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8" w16cid:durableId="349724189">
    <w:abstractNumId w:val="9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9" w16cid:durableId="1152597071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0" w16cid:durableId="609749734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1" w16cid:durableId="1498963762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2" w16cid:durableId="1283227035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3" w16cid:durableId="14771526">
    <w:abstractNumId w:val="3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4" w16cid:durableId="1415475002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5" w16cid:durableId="1429152927">
    <w:abstractNumId w:val="4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16" w16cid:durableId="1844004099">
    <w:abstractNumId w:val="6"/>
  </w:num>
  <w:num w:numId="17" w16cid:durableId="808015730">
    <w:abstractNumId w:val="5"/>
  </w:num>
  <w:num w:numId="18" w16cid:durableId="1572539800">
    <w:abstractNumId w:val="10"/>
    <w:lvlOverride w:ilvl="0">
      <w:lvl w:ilvl="0">
        <w:numFmt w:val="decimal"/>
        <w:lvlText w:val="%1."/>
        <w:lvlJc w:val="left"/>
      </w:lvl>
    </w:lvlOverride>
  </w:num>
  <w:num w:numId="19" w16cid:durableId="1038050265">
    <w:abstractNumId w:val="10"/>
    <w:lvlOverride w:ilvl="0">
      <w:lvl w:ilvl="0">
        <w:numFmt w:val="decimal"/>
        <w:lvlText w:val="%1."/>
        <w:lvlJc w:val="left"/>
      </w:lvl>
    </w:lvlOverride>
  </w:num>
  <w:num w:numId="20" w16cid:durableId="1300963777">
    <w:abstractNumId w:val="10"/>
    <w:lvlOverride w:ilvl="0">
      <w:lvl w:ilvl="0">
        <w:numFmt w:val="decimal"/>
        <w:lvlText w:val="%1."/>
        <w:lvlJc w:val="left"/>
      </w:lvl>
    </w:lvlOverride>
  </w:num>
  <w:num w:numId="21" w16cid:durableId="1444692979">
    <w:abstractNumId w:val="10"/>
    <w:lvlOverride w:ilvl="0">
      <w:lvl w:ilvl="0">
        <w:numFmt w:val="decimal"/>
        <w:lvlText w:val="%1."/>
        <w:lvlJc w:val="left"/>
      </w:lvl>
    </w:lvlOverride>
  </w:num>
  <w:num w:numId="22" w16cid:durableId="1797678161">
    <w:abstractNumId w:val="10"/>
    <w:lvlOverride w:ilvl="0">
      <w:lvl w:ilvl="0">
        <w:numFmt w:val="decimal"/>
        <w:lvlText w:val="%1."/>
        <w:lvlJc w:val="left"/>
      </w:lvl>
    </w:lvlOverride>
  </w:num>
  <w:num w:numId="23" w16cid:durableId="1008946258">
    <w:abstractNumId w:val="10"/>
    <w:lvlOverride w:ilvl="0">
      <w:lvl w:ilvl="0">
        <w:numFmt w:val="decimal"/>
        <w:lvlText w:val="%1."/>
        <w:lvlJc w:val="left"/>
      </w:lvl>
    </w:lvlOverride>
  </w:num>
  <w:num w:numId="24" w16cid:durableId="997610473">
    <w:abstractNumId w:val="10"/>
    <w:lvlOverride w:ilvl="0">
      <w:lvl w:ilvl="0">
        <w:numFmt w:val="decimal"/>
        <w:lvlText w:val="%1."/>
        <w:lvlJc w:val="left"/>
      </w:lvl>
    </w:lvlOverride>
  </w:num>
  <w:num w:numId="25" w16cid:durableId="1126312244">
    <w:abstractNumId w:val="10"/>
    <w:lvlOverride w:ilvl="0">
      <w:lvl w:ilvl="0">
        <w:numFmt w:val="decimal"/>
        <w:lvlText w:val="%1."/>
        <w:lvlJc w:val="left"/>
      </w:lvl>
    </w:lvlOverride>
  </w:num>
  <w:num w:numId="26" w16cid:durableId="496460734">
    <w:abstractNumId w:val="1"/>
  </w:num>
  <w:num w:numId="27" w16cid:durableId="1668557867">
    <w:abstractNumId w:val="8"/>
  </w:num>
  <w:num w:numId="28" w16cid:durableId="20168805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B8B"/>
    <w:rsid w:val="005B3260"/>
    <w:rsid w:val="00677113"/>
    <w:rsid w:val="00814B51"/>
    <w:rsid w:val="00974B8B"/>
    <w:rsid w:val="00DA13F8"/>
    <w:rsid w:val="00EC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3CDB1"/>
  <w15:chartTrackingRefBased/>
  <w15:docId w15:val="{048A2757-A047-A74E-82B2-B613B3E4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74B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4B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4B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4B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4B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4B8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4B8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4B8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4B8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4B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4B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4B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4B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4B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4B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4B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4B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4B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4B8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4B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4B8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4B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4B8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4B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4B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4B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4B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4B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4B8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974B8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13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37</Words>
  <Characters>5345</Characters>
  <Application>Microsoft Office Word</Application>
  <DocSecurity>0</DocSecurity>
  <Lines>44</Lines>
  <Paragraphs>12</Paragraphs>
  <ScaleCrop>false</ScaleCrop>
  <Company/>
  <LinksUpToDate>false</LinksUpToDate>
  <CharactersWithSpaces>6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ampos</dc:creator>
  <cp:keywords/>
  <dc:description/>
  <cp:lastModifiedBy>Brian Campos</cp:lastModifiedBy>
  <cp:revision>2</cp:revision>
  <dcterms:created xsi:type="dcterms:W3CDTF">2024-04-08T16:40:00Z</dcterms:created>
  <dcterms:modified xsi:type="dcterms:W3CDTF">2024-04-08T18:32:00Z</dcterms:modified>
</cp:coreProperties>
</file>